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9E30E" w14:textId="57E496C7" w:rsidR="003A7E1F" w:rsidRPr="003933A8" w:rsidRDefault="00432B52" w:rsidP="00FC1684">
      <w:pPr>
        <w:widowControl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3933A8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S</w:t>
      </w:r>
      <w:r w:rsidRPr="003933A8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upplementary</w:t>
      </w:r>
      <w:r w:rsidRPr="003933A8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 </w:t>
      </w:r>
      <w:r w:rsidR="003A7E1F" w:rsidRPr="003933A8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Table </w:t>
      </w:r>
      <w:r w:rsidRPr="003933A8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5</w:t>
      </w:r>
      <w:r w:rsidR="003A7E1F" w:rsidRPr="003933A8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:</w:t>
      </w:r>
      <w:r w:rsidR="00CF3A23" w:rsidRPr="003933A8">
        <w:rPr>
          <w:rFonts w:ascii="Times New Roman" w:eastAsia="AdvOTab3e3698.B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 w:rsidR="00067172" w:rsidRPr="003933A8">
        <w:rPr>
          <w:rFonts w:ascii="Times New Roman" w:eastAsia="GuardianSans-Medium" w:hAnsi="Times New Roman" w:cs="Times New Roman"/>
          <w:b/>
          <w:bCs/>
          <w:color w:val="000000" w:themeColor="text1"/>
          <w:kern w:val="0"/>
          <w:sz w:val="24"/>
        </w:rPr>
        <w:t>Stratified Analyses for the</w:t>
      </w:r>
      <w:r w:rsidR="00067172" w:rsidRPr="003933A8">
        <w:rPr>
          <w:rFonts w:ascii="Times New Roman" w:eastAsia="CharisSIL" w:hAnsi="Times New Roman" w:cs="Times New Roman"/>
          <w:b/>
          <w:bCs/>
          <w:color w:val="000000" w:themeColor="text1"/>
          <w:kern w:val="0"/>
          <w:sz w:val="24"/>
        </w:rPr>
        <w:t xml:space="preserve"> a</w:t>
      </w:r>
      <w:r w:rsidR="00137314" w:rsidRPr="003933A8">
        <w:rPr>
          <w:rFonts w:ascii="Times New Roman" w:eastAsia="CharisSIL" w:hAnsi="Times New Roman" w:cs="Times New Roman"/>
          <w:b/>
          <w:bCs/>
          <w:color w:val="000000" w:themeColor="text1"/>
          <w:kern w:val="0"/>
          <w:sz w:val="24"/>
        </w:rPr>
        <w:t xml:space="preserve">ssociation between </w:t>
      </w:r>
      <w:r w:rsidR="00536261" w:rsidRPr="003933A8">
        <w:rPr>
          <w:rFonts w:ascii="Times New Roman" w:eastAsia="CharisSIL" w:hAnsi="Times New Roman" w:cs="Times New Roman"/>
          <w:b/>
          <w:bCs/>
          <w:color w:val="000000" w:themeColor="text1"/>
          <w:sz w:val="24"/>
        </w:rPr>
        <w:t>Bisphenol</w:t>
      </w:r>
      <w:r w:rsidR="00536261" w:rsidRPr="003933A8"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="00137314" w:rsidRPr="003933A8">
        <w:rPr>
          <w:rFonts w:ascii="Times New Roman" w:eastAsia="CharisSIL" w:hAnsi="Times New Roman" w:cs="Times New Roman"/>
          <w:b/>
          <w:bCs/>
          <w:color w:val="000000" w:themeColor="text1"/>
          <w:kern w:val="0"/>
          <w:sz w:val="24"/>
        </w:rPr>
        <w:t xml:space="preserve"> and </w:t>
      </w:r>
      <w:r w:rsidR="00E244AB" w:rsidRPr="003933A8">
        <w:rPr>
          <w:rFonts w:ascii="Times New Roman" w:eastAsia="CharisSIL" w:hAnsi="Times New Roman" w:cs="Times New Roman"/>
          <w:b/>
          <w:bCs/>
          <w:color w:val="000000" w:themeColor="text1"/>
          <w:kern w:val="0"/>
          <w:sz w:val="24"/>
        </w:rPr>
        <w:t>free testosterone</w:t>
      </w:r>
      <w:r w:rsidR="00137314" w:rsidRPr="003933A8">
        <w:rPr>
          <w:rFonts w:ascii="Times New Roman" w:eastAsia="CharisSIL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 w:rsidR="00E244AB" w:rsidRPr="003933A8">
        <w:rPr>
          <w:rFonts w:ascii="Times New Roman" w:eastAsia="CharisSIL" w:hAnsi="Times New Roman" w:cs="Times New Roman"/>
          <w:b/>
          <w:bCs/>
          <w:color w:val="000000" w:themeColor="text1"/>
          <w:kern w:val="0"/>
          <w:sz w:val="24"/>
        </w:rPr>
        <w:t xml:space="preserve">and </w:t>
      </w:r>
      <w:r w:rsidR="00E244AB" w:rsidRPr="003933A8">
        <w:rPr>
          <w:rFonts w:ascii="Times New Roman" w:hAnsi="Times New Roman" w:cs="Times New Roman"/>
          <w:b/>
          <w:color w:val="000000" w:themeColor="text1"/>
          <w:sz w:val="24"/>
        </w:rPr>
        <w:t>Testosterone/estradiol ratio</w:t>
      </w:r>
      <w:r w:rsidR="00E244AB" w:rsidRPr="003933A8">
        <w:rPr>
          <w:rFonts w:ascii="Times New Roman" w:eastAsia="CharisSIL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 w:rsidR="00BB0738" w:rsidRPr="003933A8">
        <w:rPr>
          <w:rFonts w:ascii="Times New Roman" w:eastAsia="CharisSIL" w:hAnsi="Times New Roman" w:cs="Times New Roman"/>
          <w:b/>
          <w:bCs/>
          <w:color w:val="000000" w:themeColor="text1"/>
          <w:kern w:val="0"/>
          <w:sz w:val="24"/>
        </w:rPr>
        <w:t>among the US males in NHANES 2011-2016</w:t>
      </w:r>
      <w:r w:rsidR="00E8338C" w:rsidRPr="003933A8">
        <w:rPr>
          <w:rFonts w:ascii="Times New Roman" w:eastAsia="CharisSIL" w:hAnsi="Times New Roman" w:cs="Times New Roman"/>
          <w:b/>
          <w:bCs/>
          <w:color w:val="000000" w:themeColor="text1"/>
          <w:kern w:val="0"/>
          <w:sz w:val="24"/>
        </w:rPr>
        <w:t>*</w:t>
      </w:r>
      <w:r w:rsidR="00137314" w:rsidRPr="003933A8">
        <w:rPr>
          <w:rFonts w:ascii="Times New Roman" w:eastAsia="CharisSIL" w:hAnsi="Times New Roman" w:cs="Times New Roman"/>
          <w:b/>
          <w:bCs/>
          <w:color w:val="000000" w:themeColor="text1"/>
          <w:kern w:val="0"/>
          <w:sz w:val="24"/>
        </w:rPr>
        <w:t>.</w:t>
      </w:r>
    </w:p>
    <w:tbl>
      <w:tblPr>
        <w:tblW w:w="22075" w:type="dxa"/>
        <w:tblCellSpacing w:w="15" w:type="dxa"/>
        <w:tblInd w:w="-526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9"/>
        <w:gridCol w:w="3185"/>
        <w:gridCol w:w="3185"/>
        <w:gridCol w:w="3048"/>
        <w:gridCol w:w="3202"/>
        <w:gridCol w:w="3203"/>
        <w:gridCol w:w="3203"/>
      </w:tblGrid>
      <w:tr w:rsidR="003933A8" w:rsidRPr="003933A8" w14:paraId="2FD82DB5" w14:textId="028FDA34" w:rsidTr="00E244AB">
        <w:trPr>
          <w:trHeight w:val="719"/>
          <w:tblCellSpacing w:w="15" w:type="dxa"/>
        </w:trPr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788319" w14:textId="3D917880" w:rsidR="00E244AB" w:rsidRPr="003933A8" w:rsidRDefault="00E244AB" w:rsidP="003E17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CharisSIL" w:hAnsi="Times New Roman" w:cs="Times New Roman"/>
                <w:color w:val="000000" w:themeColor="text1"/>
                <w:szCs w:val="21"/>
              </w:rPr>
              <w:t>Bisphenol</w:t>
            </w:r>
            <w:r w:rsidRPr="003933A8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93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3CE536" w14:textId="01C37812" w:rsidR="00E244AB" w:rsidRPr="003933A8" w:rsidRDefault="00E244AB" w:rsidP="003E17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CharisSIL" w:hAnsi="Times New Roman" w:cs="Times New Roman"/>
                <w:color w:val="000000" w:themeColor="text1"/>
                <w:kern w:val="0"/>
                <w:szCs w:val="21"/>
              </w:rPr>
              <w:t>free testosterone</w:t>
            </w:r>
            <w:r w:rsidRPr="003933A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nmol/L)</w:t>
            </w:r>
          </w:p>
          <w:p w14:paraId="064E1E6E" w14:textId="773244EC" w:rsidR="00E244AB" w:rsidRPr="003933A8" w:rsidRDefault="00E244AB" w:rsidP="003E17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OLE_LINK10"/>
            <w:r w:rsidRPr="003933A8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β</w:t>
            </w:r>
            <w:bookmarkEnd w:id="0"/>
            <w:r w:rsidRPr="003933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95%CI)</w:t>
            </w:r>
          </w:p>
        </w:tc>
        <w:tc>
          <w:tcPr>
            <w:tcW w:w="95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29480C" w14:textId="77777777" w:rsidR="00E244AB" w:rsidRPr="003933A8" w:rsidRDefault="00E244AB" w:rsidP="003E17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933A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estosterone/estradiol ratio</w:t>
            </w:r>
          </w:p>
          <w:p w14:paraId="653EA422" w14:textId="5927926D" w:rsidR="00E244AB" w:rsidRPr="003933A8" w:rsidRDefault="00E244AB" w:rsidP="003E17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β</w:t>
            </w:r>
            <w:r w:rsidRPr="003933A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95%CI)</w:t>
            </w:r>
          </w:p>
        </w:tc>
      </w:tr>
      <w:tr w:rsidR="003933A8" w:rsidRPr="003933A8" w14:paraId="1BFC9E63" w14:textId="5A3E8B26" w:rsidTr="00E244AB">
        <w:trPr>
          <w:trHeight w:val="719"/>
          <w:tblCellSpacing w:w="15" w:type="dxa"/>
        </w:trPr>
        <w:tc>
          <w:tcPr>
            <w:tcW w:w="300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1C7AA1D" w14:textId="42076116" w:rsidR="00E244AB" w:rsidRPr="003933A8" w:rsidRDefault="00E244AB" w:rsidP="00AF4AF7">
            <w:pPr>
              <w:jc w:val="center"/>
              <w:rPr>
                <w:rFonts w:ascii="Times New Roman" w:eastAsia="CharisSIL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hAnsi="Times New Roman" w:cs="Times New Roman"/>
                <w:color w:val="000000" w:themeColor="text1"/>
                <w:szCs w:val="21"/>
              </w:rPr>
              <w:t>BMI</w:t>
            </w:r>
          </w:p>
        </w:tc>
        <w:tc>
          <w:tcPr>
            <w:tcW w:w="315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393EE63" w14:textId="1BBEB098" w:rsidR="00E244AB" w:rsidRPr="003933A8" w:rsidRDefault="00E244AB" w:rsidP="00AF4AF7">
            <w:pPr>
              <w:spacing w:line="276" w:lineRule="auto"/>
              <w:ind w:firstLineChars="650" w:firstLine="136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hAnsi="Times New Roman" w:cs="Times New Roman"/>
                <w:color w:val="000000" w:themeColor="text1"/>
                <w:szCs w:val="21"/>
              </w:rPr>
              <w:t>BPA</w:t>
            </w:r>
          </w:p>
        </w:tc>
        <w:tc>
          <w:tcPr>
            <w:tcW w:w="315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3D5CBE9" w14:textId="6F4C82F8" w:rsidR="00E244AB" w:rsidRPr="003933A8" w:rsidRDefault="00E244AB" w:rsidP="00AF4AF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hAnsi="Times New Roman" w:cs="Times New Roman"/>
                <w:color w:val="000000" w:themeColor="text1"/>
                <w:szCs w:val="21"/>
              </w:rPr>
              <w:t>BPS</w:t>
            </w:r>
          </w:p>
        </w:tc>
        <w:tc>
          <w:tcPr>
            <w:tcW w:w="3018" w:type="dxa"/>
            <w:shd w:val="clear" w:color="auto" w:fill="FFFFFF" w:themeFill="background1"/>
            <w:vAlign w:val="center"/>
          </w:tcPr>
          <w:p w14:paraId="66D8AA06" w14:textId="72055F72" w:rsidR="00E244AB" w:rsidRPr="003933A8" w:rsidRDefault="00E244AB" w:rsidP="00AF4AF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hAnsi="Times New Roman" w:cs="Times New Roman"/>
                <w:color w:val="000000" w:themeColor="text1"/>
                <w:szCs w:val="21"/>
              </w:rPr>
              <w:t>BPF</w:t>
            </w:r>
            <w:r w:rsidRPr="003933A8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</w:p>
        </w:tc>
        <w:tc>
          <w:tcPr>
            <w:tcW w:w="3172" w:type="dxa"/>
            <w:shd w:val="clear" w:color="auto" w:fill="FFFFFF" w:themeFill="background1"/>
            <w:vAlign w:val="center"/>
          </w:tcPr>
          <w:p w14:paraId="564E6897" w14:textId="58D58C12" w:rsidR="00E244AB" w:rsidRPr="003933A8" w:rsidRDefault="00E244AB" w:rsidP="00AF4AF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hAnsi="Times New Roman" w:cs="Times New Roman"/>
                <w:color w:val="000000" w:themeColor="text1"/>
                <w:szCs w:val="21"/>
              </w:rPr>
              <w:t>BPA</w:t>
            </w:r>
          </w:p>
        </w:tc>
        <w:tc>
          <w:tcPr>
            <w:tcW w:w="3173" w:type="dxa"/>
            <w:shd w:val="clear" w:color="auto" w:fill="FFFFFF" w:themeFill="background1"/>
            <w:vAlign w:val="center"/>
          </w:tcPr>
          <w:p w14:paraId="190F4E3C" w14:textId="136B6D67" w:rsidR="00E244AB" w:rsidRPr="003933A8" w:rsidRDefault="00E244AB" w:rsidP="00AF4AF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hAnsi="Times New Roman" w:cs="Times New Roman"/>
                <w:color w:val="000000" w:themeColor="text1"/>
                <w:szCs w:val="21"/>
              </w:rPr>
              <w:t>BPS</w:t>
            </w:r>
          </w:p>
        </w:tc>
        <w:tc>
          <w:tcPr>
            <w:tcW w:w="3158" w:type="dxa"/>
            <w:shd w:val="clear" w:color="auto" w:fill="FFFFFF" w:themeFill="background1"/>
            <w:vAlign w:val="center"/>
          </w:tcPr>
          <w:p w14:paraId="38374464" w14:textId="1B50BA3F" w:rsidR="00E244AB" w:rsidRPr="003933A8" w:rsidRDefault="00E244AB" w:rsidP="00AF4AF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hAnsi="Times New Roman" w:cs="Times New Roman"/>
                <w:color w:val="000000" w:themeColor="text1"/>
                <w:szCs w:val="21"/>
              </w:rPr>
              <w:t>BPF</w:t>
            </w:r>
            <w:r w:rsidRPr="003933A8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</w:p>
        </w:tc>
      </w:tr>
      <w:tr w:rsidR="003933A8" w:rsidRPr="003933A8" w14:paraId="2D412279" w14:textId="6E97499A" w:rsidTr="00E244AB">
        <w:trPr>
          <w:tblCellSpacing w:w="15" w:type="dxa"/>
        </w:trPr>
        <w:tc>
          <w:tcPr>
            <w:tcW w:w="3004" w:type="dxa"/>
            <w:shd w:val="clear" w:color="auto" w:fill="auto"/>
            <w:vAlign w:val="center"/>
          </w:tcPr>
          <w:p w14:paraId="5EF119D6" w14:textId="13A60FAF" w:rsidR="00E244AB" w:rsidRPr="003933A8" w:rsidRDefault="00E244AB" w:rsidP="006B7F4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" w:name="OLE_LINK1"/>
            <w:bookmarkStart w:id="2" w:name="OLE_LINK2"/>
            <w:r w:rsidRPr="003933A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ormal (BMI&lt;25 kg/m</w:t>
            </w:r>
            <w:r w:rsidRPr="003933A8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</w:rPr>
              <w:t>2</w:t>
            </w:r>
            <w:bookmarkEnd w:id="1"/>
            <w:bookmarkEnd w:id="2"/>
            <w:r w:rsidRPr="003933A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)</w:t>
            </w:r>
          </w:p>
        </w:tc>
        <w:tc>
          <w:tcPr>
            <w:tcW w:w="3155" w:type="dxa"/>
            <w:vAlign w:val="center"/>
          </w:tcPr>
          <w:p w14:paraId="023727AA" w14:textId="77777777" w:rsidR="00E244AB" w:rsidRPr="003933A8" w:rsidRDefault="00E244AB" w:rsidP="00E8338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55" w:type="dxa"/>
          </w:tcPr>
          <w:p w14:paraId="56C7A96C" w14:textId="1AFDDB35" w:rsidR="00E244AB" w:rsidRPr="003933A8" w:rsidRDefault="00E244AB" w:rsidP="00E8338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18" w:type="dxa"/>
            <w:shd w:val="clear" w:color="auto" w:fill="FFFFFF" w:themeFill="background1"/>
          </w:tcPr>
          <w:p w14:paraId="7CC4983C" w14:textId="77777777" w:rsidR="00E244AB" w:rsidRPr="003933A8" w:rsidRDefault="00E244AB" w:rsidP="00E8338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563" w:type="dxa"/>
            <w:gridSpan w:val="3"/>
            <w:shd w:val="clear" w:color="auto" w:fill="FFFFFF" w:themeFill="background1"/>
          </w:tcPr>
          <w:p w14:paraId="3FFFE2A6" w14:textId="77777777" w:rsidR="00E244AB" w:rsidRPr="003933A8" w:rsidRDefault="00E244AB" w:rsidP="00E8338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933A8" w:rsidRPr="003933A8" w14:paraId="4605268D" w14:textId="4CDC0F1C" w:rsidTr="00E244AB">
        <w:trPr>
          <w:tblCellSpacing w:w="15" w:type="dxa"/>
        </w:trPr>
        <w:tc>
          <w:tcPr>
            <w:tcW w:w="3004" w:type="dxa"/>
            <w:shd w:val="clear" w:color="auto" w:fill="auto"/>
            <w:vAlign w:val="center"/>
          </w:tcPr>
          <w:p w14:paraId="4E906192" w14:textId="1DAE531C" w:rsidR="00FF58A9" w:rsidRPr="003933A8" w:rsidRDefault="00FF58A9" w:rsidP="00FF58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hAnsi="Times New Roman" w:cs="Times New Roman"/>
                <w:color w:val="000000" w:themeColor="text1"/>
                <w:szCs w:val="21"/>
              </w:rPr>
              <w:t>Q1</w:t>
            </w:r>
          </w:p>
        </w:tc>
        <w:tc>
          <w:tcPr>
            <w:tcW w:w="3155" w:type="dxa"/>
            <w:vAlign w:val="center"/>
          </w:tcPr>
          <w:p w14:paraId="7B32FA89" w14:textId="1D496CC8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155" w:type="dxa"/>
            <w:vAlign w:val="center"/>
          </w:tcPr>
          <w:p w14:paraId="047542E4" w14:textId="5FE8549A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018" w:type="dxa"/>
            <w:shd w:val="clear" w:color="auto" w:fill="FFFFFF" w:themeFill="background1"/>
            <w:vAlign w:val="center"/>
          </w:tcPr>
          <w:p w14:paraId="7CFD9305" w14:textId="3DAD1750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3172" w:type="dxa"/>
            <w:shd w:val="clear" w:color="auto" w:fill="FFFFFF" w:themeFill="background1"/>
            <w:vAlign w:val="center"/>
          </w:tcPr>
          <w:p w14:paraId="0D9BC058" w14:textId="6F66BF67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173" w:type="dxa"/>
            <w:shd w:val="clear" w:color="auto" w:fill="FFFFFF" w:themeFill="background1"/>
            <w:vAlign w:val="center"/>
          </w:tcPr>
          <w:p w14:paraId="2B2EAFBC" w14:textId="241C7579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158" w:type="dxa"/>
            <w:shd w:val="clear" w:color="auto" w:fill="FFFFFF" w:themeFill="background1"/>
          </w:tcPr>
          <w:p w14:paraId="5B4A6869" w14:textId="00503201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3933A8" w:rsidRPr="003933A8" w14:paraId="619514F1" w14:textId="77A815DB" w:rsidTr="00E244AB">
        <w:trPr>
          <w:tblCellSpacing w:w="15" w:type="dxa"/>
        </w:trPr>
        <w:tc>
          <w:tcPr>
            <w:tcW w:w="3004" w:type="dxa"/>
            <w:shd w:val="clear" w:color="auto" w:fill="auto"/>
            <w:vAlign w:val="center"/>
          </w:tcPr>
          <w:p w14:paraId="4EA4B940" w14:textId="7F756F88" w:rsidR="00FF58A9" w:rsidRPr="003933A8" w:rsidRDefault="00FF58A9" w:rsidP="00FF58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hAnsi="Times New Roman" w:cs="Times New Roman"/>
                <w:color w:val="000000" w:themeColor="text1"/>
                <w:szCs w:val="21"/>
              </w:rPr>
              <w:t>Q2</w:t>
            </w:r>
          </w:p>
        </w:tc>
        <w:tc>
          <w:tcPr>
            <w:tcW w:w="3155" w:type="dxa"/>
            <w:vAlign w:val="center"/>
          </w:tcPr>
          <w:p w14:paraId="7DA3E652" w14:textId="7BB7744E" w:rsidR="00FF58A9" w:rsidRPr="003933A8" w:rsidRDefault="00FF58A9" w:rsidP="00FF58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(-0.001, 0.002) </w:t>
            </w:r>
          </w:p>
        </w:tc>
        <w:tc>
          <w:tcPr>
            <w:tcW w:w="3155" w:type="dxa"/>
            <w:vAlign w:val="center"/>
          </w:tcPr>
          <w:p w14:paraId="3D403824" w14:textId="5AED95BF" w:rsidR="00FF58A9" w:rsidRPr="003933A8" w:rsidRDefault="00FF58A9" w:rsidP="00FF58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-0.001 (-0.003, 0.000) </w:t>
            </w:r>
          </w:p>
        </w:tc>
        <w:tc>
          <w:tcPr>
            <w:tcW w:w="3018" w:type="dxa"/>
            <w:shd w:val="clear" w:color="auto" w:fill="FFFFFF" w:themeFill="background1"/>
            <w:vAlign w:val="center"/>
          </w:tcPr>
          <w:p w14:paraId="4695C840" w14:textId="775F8F33" w:rsidR="00FF58A9" w:rsidRPr="003933A8" w:rsidRDefault="00FF58A9" w:rsidP="00FF58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172" w:type="dxa"/>
            <w:shd w:val="clear" w:color="auto" w:fill="FFFFFF" w:themeFill="background1"/>
            <w:vAlign w:val="center"/>
          </w:tcPr>
          <w:p w14:paraId="488B36A6" w14:textId="2F3E5930" w:rsidR="00FF58A9" w:rsidRPr="003933A8" w:rsidRDefault="00FF58A9" w:rsidP="00FF58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4 (-0.003, 0.010) </w:t>
            </w:r>
          </w:p>
        </w:tc>
        <w:tc>
          <w:tcPr>
            <w:tcW w:w="3173" w:type="dxa"/>
            <w:shd w:val="clear" w:color="auto" w:fill="FFFFFF" w:themeFill="background1"/>
            <w:vAlign w:val="center"/>
          </w:tcPr>
          <w:p w14:paraId="1FBC4D95" w14:textId="52BBBCF2" w:rsidR="00FF58A9" w:rsidRPr="003933A8" w:rsidRDefault="00FF58A9" w:rsidP="00FF58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-0.008 (-0.015, -0.001) </w:t>
            </w:r>
          </w:p>
        </w:tc>
        <w:tc>
          <w:tcPr>
            <w:tcW w:w="3158" w:type="dxa"/>
            <w:shd w:val="clear" w:color="auto" w:fill="FFFFFF" w:themeFill="background1"/>
            <w:vAlign w:val="center"/>
          </w:tcPr>
          <w:p w14:paraId="699B1F0D" w14:textId="7D576922" w:rsidR="00FF58A9" w:rsidRPr="003933A8" w:rsidRDefault="00FF58A9" w:rsidP="00FF58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3933A8" w:rsidRPr="003933A8" w14:paraId="4A4ADBF1" w14:textId="7B90E88E" w:rsidTr="00E244AB">
        <w:trPr>
          <w:tblCellSpacing w:w="15" w:type="dxa"/>
        </w:trPr>
        <w:tc>
          <w:tcPr>
            <w:tcW w:w="3004" w:type="dxa"/>
            <w:shd w:val="clear" w:color="auto" w:fill="auto"/>
            <w:vAlign w:val="center"/>
          </w:tcPr>
          <w:p w14:paraId="2F515026" w14:textId="54F911DE" w:rsidR="00FF58A9" w:rsidRPr="003933A8" w:rsidRDefault="00FF58A9" w:rsidP="00FF58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hAnsi="Times New Roman" w:cs="Times New Roman"/>
                <w:color w:val="000000" w:themeColor="text1"/>
                <w:szCs w:val="21"/>
              </w:rPr>
              <w:t>Q3</w:t>
            </w:r>
          </w:p>
        </w:tc>
        <w:tc>
          <w:tcPr>
            <w:tcW w:w="3155" w:type="dxa"/>
            <w:vAlign w:val="center"/>
          </w:tcPr>
          <w:p w14:paraId="1E8D03D7" w14:textId="47F5BC7C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-0.001 (-0.002, 0.001) </w:t>
            </w:r>
          </w:p>
        </w:tc>
        <w:tc>
          <w:tcPr>
            <w:tcW w:w="3155" w:type="dxa"/>
            <w:vAlign w:val="center"/>
          </w:tcPr>
          <w:p w14:paraId="6EE265E0" w14:textId="6796B99E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-0.001 (-0.003, 0.001) </w:t>
            </w:r>
          </w:p>
        </w:tc>
        <w:tc>
          <w:tcPr>
            <w:tcW w:w="3018" w:type="dxa"/>
            <w:shd w:val="clear" w:color="auto" w:fill="FFFFFF" w:themeFill="background1"/>
            <w:vAlign w:val="center"/>
          </w:tcPr>
          <w:p w14:paraId="6D9A4342" w14:textId="3DB951CA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(-0.001, 0.002) </w:t>
            </w:r>
          </w:p>
        </w:tc>
        <w:tc>
          <w:tcPr>
            <w:tcW w:w="3172" w:type="dxa"/>
            <w:shd w:val="clear" w:color="auto" w:fill="FFFFFF" w:themeFill="background1"/>
            <w:vAlign w:val="center"/>
          </w:tcPr>
          <w:p w14:paraId="363B422D" w14:textId="05F05E1C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-0.002 (-0.010, 0.005) </w:t>
            </w:r>
          </w:p>
        </w:tc>
        <w:tc>
          <w:tcPr>
            <w:tcW w:w="3173" w:type="dxa"/>
            <w:shd w:val="clear" w:color="auto" w:fill="FFFFFF" w:themeFill="background1"/>
            <w:vAlign w:val="center"/>
          </w:tcPr>
          <w:p w14:paraId="1A66830E" w14:textId="074C6EED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-0.000 (-0.008, 0.007) </w:t>
            </w:r>
          </w:p>
        </w:tc>
        <w:tc>
          <w:tcPr>
            <w:tcW w:w="3158" w:type="dxa"/>
            <w:shd w:val="clear" w:color="auto" w:fill="FFFFFF" w:themeFill="background1"/>
            <w:vAlign w:val="center"/>
          </w:tcPr>
          <w:p w14:paraId="340B7264" w14:textId="6568D2F0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3 (-0.003, 0.009) </w:t>
            </w:r>
          </w:p>
        </w:tc>
      </w:tr>
      <w:tr w:rsidR="003933A8" w:rsidRPr="003933A8" w14:paraId="559424B7" w14:textId="23234222" w:rsidTr="00E244AB">
        <w:trPr>
          <w:tblCellSpacing w:w="15" w:type="dxa"/>
        </w:trPr>
        <w:tc>
          <w:tcPr>
            <w:tcW w:w="3004" w:type="dxa"/>
            <w:shd w:val="clear" w:color="auto" w:fill="auto"/>
            <w:vAlign w:val="center"/>
          </w:tcPr>
          <w:p w14:paraId="6E9CE364" w14:textId="1CB78BBA" w:rsidR="00FF58A9" w:rsidRPr="003933A8" w:rsidRDefault="00FF58A9" w:rsidP="00FF58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hAnsi="Times New Roman" w:cs="Times New Roman"/>
                <w:color w:val="000000" w:themeColor="text1"/>
                <w:szCs w:val="21"/>
              </w:rPr>
              <w:t>Q4</w:t>
            </w:r>
          </w:p>
        </w:tc>
        <w:tc>
          <w:tcPr>
            <w:tcW w:w="3155" w:type="dxa"/>
            <w:vAlign w:val="center"/>
          </w:tcPr>
          <w:p w14:paraId="0FB3619F" w14:textId="394CCD78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-0.003 (-0.005, -0.001) </w:t>
            </w:r>
          </w:p>
        </w:tc>
        <w:tc>
          <w:tcPr>
            <w:tcW w:w="3155" w:type="dxa"/>
            <w:vAlign w:val="center"/>
          </w:tcPr>
          <w:p w14:paraId="74059829" w14:textId="1C5BDE8F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(-0.002, 0.002) </w:t>
            </w:r>
          </w:p>
        </w:tc>
        <w:tc>
          <w:tcPr>
            <w:tcW w:w="3018" w:type="dxa"/>
            <w:shd w:val="clear" w:color="auto" w:fill="FFFFFF" w:themeFill="background1"/>
            <w:vAlign w:val="center"/>
          </w:tcPr>
          <w:p w14:paraId="3FC084AF" w14:textId="098382A2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-0.000 (-0.002, 0.001) </w:t>
            </w:r>
          </w:p>
        </w:tc>
        <w:tc>
          <w:tcPr>
            <w:tcW w:w="3172" w:type="dxa"/>
            <w:shd w:val="clear" w:color="auto" w:fill="FFFFFF" w:themeFill="background1"/>
            <w:vAlign w:val="center"/>
          </w:tcPr>
          <w:p w14:paraId="7E3D2176" w14:textId="7156F936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5 (-0.003, 0.014) </w:t>
            </w:r>
          </w:p>
        </w:tc>
        <w:tc>
          <w:tcPr>
            <w:tcW w:w="3173" w:type="dxa"/>
            <w:shd w:val="clear" w:color="auto" w:fill="FFFFFF" w:themeFill="background1"/>
            <w:vAlign w:val="center"/>
          </w:tcPr>
          <w:p w14:paraId="0A39B4B1" w14:textId="1A4839DD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-0.006 (-0.014, 0.001) </w:t>
            </w:r>
          </w:p>
        </w:tc>
        <w:tc>
          <w:tcPr>
            <w:tcW w:w="3158" w:type="dxa"/>
            <w:shd w:val="clear" w:color="auto" w:fill="FFFFFF" w:themeFill="background1"/>
            <w:vAlign w:val="center"/>
          </w:tcPr>
          <w:p w14:paraId="714BE39F" w14:textId="01711FFA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-0.000 (-0.006, 0.006) </w:t>
            </w:r>
          </w:p>
        </w:tc>
      </w:tr>
      <w:tr w:rsidR="003933A8" w:rsidRPr="003933A8" w14:paraId="4BB2642E" w14:textId="7278C450" w:rsidTr="00E244AB">
        <w:trPr>
          <w:tblCellSpacing w:w="15" w:type="dxa"/>
        </w:trPr>
        <w:tc>
          <w:tcPr>
            <w:tcW w:w="3004" w:type="dxa"/>
            <w:shd w:val="clear" w:color="auto" w:fill="auto"/>
            <w:vAlign w:val="center"/>
          </w:tcPr>
          <w:p w14:paraId="4FA68315" w14:textId="20D920B4" w:rsidR="00FF58A9" w:rsidRPr="003933A8" w:rsidRDefault="00FF58A9" w:rsidP="00FF58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hAnsi="Times New Roman" w:cs="Times New Roman"/>
                <w:color w:val="000000" w:themeColor="text1"/>
                <w:szCs w:val="21"/>
              </w:rPr>
              <w:t>P for trend</w:t>
            </w:r>
          </w:p>
        </w:tc>
        <w:tc>
          <w:tcPr>
            <w:tcW w:w="3155" w:type="dxa"/>
            <w:vAlign w:val="center"/>
          </w:tcPr>
          <w:p w14:paraId="49032E5F" w14:textId="45B4EC52" w:rsidR="00FF58A9" w:rsidRPr="003933A8" w:rsidRDefault="00FF58A9" w:rsidP="00FF58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3155" w:type="dxa"/>
            <w:vAlign w:val="center"/>
          </w:tcPr>
          <w:p w14:paraId="6B1C4E72" w14:textId="77D60DA8" w:rsidR="00FF58A9" w:rsidRPr="003933A8" w:rsidRDefault="00FF58A9" w:rsidP="00FF58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56</w:t>
            </w:r>
          </w:p>
        </w:tc>
        <w:tc>
          <w:tcPr>
            <w:tcW w:w="3018" w:type="dxa"/>
            <w:shd w:val="clear" w:color="auto" w:fill="FFFFFF" w:themeFill="background1"/>
            <w:vAlign w:val="center"/>
          </w:tcPr>
          <w:p w14:paraId="5CC86F91" w14:textId="69D8C939" w:rsidR="00FF58A9" w:rsidRPr="003933A8" w:rsidRDefault="00FF58A9" w:rsidP="00FF58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51</w:t>
            </w:r>
          </w:p>
        </w:tc>
        <w:tc>
          <w:tcPr>
            <w:tcW w:w="3172" w:type="dxa"/>
            <w:shd w:val="clear" w:color="auto" w:fill="FFFFFF" w:themeFill="background1"/>
            <w:vAlign w:val="center"/>
          </w:tcPr>
          <w:p w14:paraId="16AE31F1" w14:textId="0DF67F1C" w:rsidR="00FF58A9" w:rsidRPr="003933A8" w:rsidRDefault="00FF58A9" w:rsidP="00FF58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96</w:t>
            </w:r>
          </w:p>
        </w:tc>
        <w:tc>
          <w:tcPr>
            <w:tcW w:w="3173" w:type="dxa"/>
            <w:shd w:val="clear" w:color="auto" w:fill="FFFFFF" w:themeFill="background1"/>
            <w:vAlign w:val="center"/>
          </w:tcPr>
          <w:p w14:paraId="33BEA213" w14:textId="4E3D58B9" w:rsidR="00FF58A9" w:rsidRPr="003933A8" w:rsidRDefault="00FF58A9" w:rsidP="00FF58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76</w:t>
            </w:r>
          </w:p>
        </w:tc>
        <w:tc>
          <w:tcPr>
            <w:tcW w:w="3158" w:type="dxa"/>
            <w:shd w:val="clear" w:color="auto" w:fill="FFFFFF" w:themeFill="background1"/>
            <w:vAlign w:val="center"/>
          </w:tcPr>
          <w:p w14:paraId="462AC1D3" w14:textId="2EF1F3BC" w:rsidR="00FF58A9" w:rsidRPr="003933A8" w:rsidRDefault="00FF58A9" w:rsidP="00FF58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84</w:t>
            </w:r>
          </w:p>
        </w:tc>
      </w:tr>
      <w:tr w:rsidR="003933A8" w:rsidRPr="003933A8" w14:paraId="419F33DD" w14:textId="6E573E50" w:rsidTr="00336105">
        <w:trPr>
          <w:tblCellSpacing w:w="15" w:type="dxa"/>
        </w:trPr>
        <w:tc>
          <w:tcPr>
            <w:tcW w:w="3004" w:type="dxa"/>
            <w:shd w:val="clear" w:color="auto" w:fill="auto"/>
            <w:vAlign w:val="center"/>
          </w:tcPr>
          <w:p w14:paraId="4B83DFEE" w14:textId="086CADB5" w:rsidR="00B86B1F" w:rsidRPr="003933A8" w:rsidRDefault="00B86B1F" w:rsidP="00B86B1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Overweight (BMI</w:t>
            </w:r>
            <w:r w:rsidRPr="003933A8">
              <w:rPr>
                <w:rFonts w:ascii="Times New Roman" w:eastAsia="MinionPro-Regular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3933A8">
              <w:rPr>
                <w:rFonts w:ascii="Times New Roman" w:eastAsia="MinionPro-Regular" w:hAnsi="Times New Roman" w:cs="Times New Roman"/>
                <w:b/>
                <w:color w:val="000000" w:themeColor="text1"/>
                <w:kern w:val="0"/>
                <w:szCs w:val="21"/>
              </w:rPr>
              <w:t>25–29.9</w:t>
            </w:r>
            <w:r w:rsidRPr="003933A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kg/m</w:t>
            </w:r>
            <w:r w:rsidRPr="003933A8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</w:rPr>
              <w:t>2</w:t>
            </w:r>
            <w:r w:rsidRPr="003933A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)</w:t>
            </w:r>
          </w:p>
        </w:tc>
        <w:tc>
          <w:tcPr>
            <w:tcW w:w="3155" w:type="dxa"/>
            <w:vAlign w:val="center"/>
          </w:tcPr>
          <w:p w14:paraId="1D328BA6" w14:textId="77777777" w:rsidR="00B86B1F" w:rsidRPr="003933A8" w:rsidRDefault="00B86B1F" w:rsidP="00B86B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55" w:type="dxa"/>
          </w:tcPr>
          <w:p w14:paraId="37241F25" w14:textId="77777777" w:rsidR="00B86B1F" w:rsidRPr="003933A8" w:rsidRDefault="00B86B1F" w:rsidP="00B86B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18" w:type="dxa"/>
            <w:shd w:val="clear" w:color="auto" w:fill="FFFFFF" w:themeFill="background1"/>
            <w:vAlign w:val="center"/>
          </w:tcPr>
          <w:p w14:paraId="7FCB9EFC" w14:textId="77777777" w:rsidR="00B86B1F" w:rsidRPr="003933A8" w:rsidRDefault="00B86B1F" w:rsidP="00B86B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72" w:type="dxa"/>
            <w:shd w:val="clear" w:color="auto" w:fill="FFFFFF" w:themeFill="background1"/>
          </w:tcPr>
          <w:p w14:paraId="62D030E2" w14:textId="77777777" w:rsidR="00B86B1F" w:rsidRPr="003933A8" w:rsidRDefault="00B86B1F" w:rsidP="00B86B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73" w:type="dxa"/>
            <w:shd w:val="clear" w:color="auto" w:fill="FFFFFF" w:themeFill="background1"/>
          </w:tcPr>
          <w:p w14:paraId="67F04217" w14:textId="77777777" w:rsidR="00B86B1F" w:rsidRPr="003933A8" w:rsidRDefault="00B86B1F" w:rsidP="00B86B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58" w:type="dxa"/>
            <w:shd w:val="clear" w:color="auto" w:fill="FFFFFF" w:themeFill="background1"/>
          </w:tcPr>
          <w:p w14:paraId="39CA0418" w14:textId="4ACAD813" w:rsidR="00B86B1F" w:rsidRPr="003933A8" w:rsidRDefault="00B86B1F" w:rsidP="00B86B1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3933A8" w:rsidRPr="003933A8" w14:paraId="38B4678E" w14:textId="71333098" w:rsidTr="00E244AB">
        <w:trPr>
          <w:tblCellSpacing w:w="15" w:type="dxa"/>
        </w:trPr>
        <w:tc>
          <w:tcPr>
            <w:tcW w:w="3004" w:type="dxa"/>
            <w:shd w:val="clear" w:color="auto" w:fill="auto"/>
            <w:vAlign w:val="center"/>
          </w:tcPr>
          <w:p w14:paraId="3E8B9BE9" w14:textId="2A8BE742" w:rsidR="00FF58A9" w:rsidRPr="003933A8" w:rsidRDefault="00FF58A9" w:rsidP="00FF58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hAnsi="Times New Roman" w:cs="Times New Roman"/>
                <w:color w:val="000000" w:themeColor="text1"/>
                <w:szCs w:val="21"/>
              </w:rPr>
              <w:t>Q1</w:t>
            </w:r>
          </w:p>
        </w:tc>
        <w:tc>
          <w:tcPr>
            <w:tcW w:w="3155" w:type="dxa"/>
            <w:vAlign w:val="center"/>
          </w:tcPr>
          <w:p w14:paraId="2E2D9F65" w14:textId="7BB6DF8B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155" w:type="dxa"/>
            <w:vAlign w:val="center"/>
          </w:tcPr>
          <w:p w14:paraId="2BB22C11" w14:textId="7F121E5F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018" w:type="dxa"/>
            <w:shd w:val="clear" w:color="auto" w:fill="FFFFFF" w:themeFill="background1"/>
            <w:vAlign w:val="center"/>
          </w:tcPr>
          <w:p w14:paraId="2A155500" w14:textId="4CEDDBC2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3172" w:type="dxa"/>
            <w:shd w:val="clear" w:color="auto" w:fill="FFFFFF" w:themeFill="background1"/>
            <w:vAlign w:val="center"/>
          </w:tcPr>
          <w:p w14:paraId="32148591" w14:textId="5F03681E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173" w:type="dxa"/>
            <w:shd w:val="clear" w:color="auto" w:fill="FFFFFF" w:themeFill="background1"/>
            <w:vAlign w:val="center"/>
          </w:tcPr>
          <w:p w14:paraId="5854DDB9" w14:textId="3C2E5D46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158" w:type="dxa"/>
            <w:shd w:val="clear" w:color="auto" w:fill="FFFFFF" w:themeFill="background1"/>
          </w:tcPr>
          <w:p w14:paraId="61878E65" w14:textId="1F9AFFCC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3933A8" w:rsidRPr="003933A8" w14:paraId="2EAF933B" w14:textId="4175257F" w:rsidTr="00E244AB">
        <w:trPr>
          <w:tblCellSpacing w:w="15" w:type="dxa"/>
        </w:trPr>
        <w:tc>
          <w:tcPr>
            <w:tcW w:w="3004" w:type="dxa"/>
            <w:shd w:val="clear" w:color="auto" w:fill="auto"/>
            <w:vAlign w:val="center"/>
          </w:tcPr>
          <w:p w14:paraId="410F5BE0" w14:textId="5433A8F7" w:rsidR="00FF58A9" w:rsidRPr="003933A8" w:rsidRDefault="00FF58A9" w:rsidP="00FF58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hAnsi="Times New Roman" w:cs="Times New Roman"/>
                <w:color w:val="000000" w:themeColor="text1"/>
                <w:szCs w:val="21"/>
              </w:rPr>
              <w:t>Q2</w:t>
            </w:r>
          </w:p>
        </w:tc>
        <w:tc>
          <w:tcPr>
            <w:tcW w:w="3155" w:type="dxa"/>
            <w:vAlign w:val="center"/>
          </w:tcPr>
          <w:p w14:paraId="07B70C37" w14:textId="48DADA88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-0.002 (-0.003, -0.000) </w:t>
            </w:r>
          </w:p>
        </w:tc>
        <w:tc>
          <w:tcPr>
            <w:tcW w:w="3155" w:type="dxa"/>
            <w:vAlign w:val="center"/>
          </w:tcPr>
          <w:p w14:paraId="65F36795" w14:textId="69D6D67F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-0.001 (-0.003, 0.001) </w:t>
            </w:r>
          </w:p>
        </w:tc>
        <w:tc>
          <w:tcPr>
            <w:tcW w:w="3018" w:type="dxa"/>
            <w:shd w:val="clear" w:color="auto" w:fill="FFFFFF" w:themeFill="background1"/>
            <w:vAlign w:val="center"/>
          </w:tcPr>
          <w:p w14:paraId="1D95D730" w14:textId="28EE7639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172" w:type="dxa"/>
            <w:shd w:val="clear" w:color="auto" w:fill="FFFFFF" w:themeFill="background1"/>
            <w:vAlign w:val="center"/>
          </w:tcPr>
          <w:p w14:paraId="0AB12115" w14:textId="447713F6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-0.001 (-0.005, 0.003) </w:t>
            </w:r>
          </w:p>
        </w:tc>
        <w:tc>
          <w:tcPr>
            <w:tcW w:w="3173" w:type="dxa"/>
            <w:shd w:val="clear" w:color="auto" w:fill="FFFFFF" w:themeFill="background1"/>
            <w:vAlign w:val="center"/>
          </w:tcPr>
          <w:p w14:paraId="484EE637" w14:textId="2281A13A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3 (-0.002, 0.007) </w:t>
            </w:r>
          </w:p>
        </w:tc>
        <w:tc>
          <w:tcPr>
            <w:tcW w:w="3158" w:type="dxa"/>
            <w:shd w:val="clear" w:color="auto" w:fill="FFFFFF" w:themeFill="background1"/>
            <w:vAlign w:val="center"/>
          </w:tcPr>
          <w:p w14:paraId="389B932D" w14:textId="140083F6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3933A8" w:rsidRPr="003933A8" w14:paraId="1E1F065D" w14:textId="2E94A5B1" w:rsidTr="00E244AB">
        <w:trPr>
          <w:tblCellSpacing w:w="15" w:type="dxa"/>
        </w:trPr>
        <w:tc>
          <w:tcPr>
            <w:tcW w:w="3004" w:type="dxa"/>
            <w:shd w:val="clear" w:color="auto" w:fill="auto"/>
            <w:vAlign w:val="center"/>
          </w:tcPr>
          <w:p w14:paraId="0061642B" w14:textId="5CE5EB56" w:rsidR="00FF58A9" w:rsidRPr="003933A8" w:rsidRDefault="00FF58A9" w:rsidP="00FF58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hAnsi="Times New Roman" w:cs="Times New Roman"/>
                <w:color w:val="000000" w:themeColor="text1"/>
                <w:szCs w:val="21"/>
              </w:rPr>
              <w:t>Q3</w:t>
            </w:r>
          </w:p>
        </w:tc>
        <w:tc>
          <w:tcPr>
            <w:tcW w:w="3155" w:type="dxa"/>
            <w:vAlign w:val="center"/>
          </w:tcPr>
          <w:p w14:paraId="4D44BD83" w14:textId="0EFE7DF5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-0.002 (-0.003, -0.000) </w:t>
            </w:r>
          </w:p>
        </w:tc>
        <w:tc>
          <w:tcPr>
            <w:tcW w:w="3155" w:type="dxa"/>
            <w:vAlign w:val="center"/>
          </w:tcPr>
          <w:p w14:paraId="47FC31B2" w14:textId="71EFB8B3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-0.001 (-0.003, 0.001) </w:t>
            </w:r>
          </w:p>
        </w:tc>
        <w:tc>
          <w:tcPr>
            <w:tcW w:w="3018" w:type="dxa"/>
            <w:shd w:val="clear" w:color="auto" w:fill="FFFFFF" w:themeFill="background1"/>
            <w:vAlign w:val="center"/>
          </w:tcPr>
          <w:p w14:paraId="7307F3EB" w14:textId="3CAC91A2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-0.000 (-0.001, 0.001) </w:t>
            </w:r>
          </w:p>
        </w:tc>
        <w:tc>
          <w:tcPr>
            <w:tcW w:w="3172" w:type="dxa"/>
            <w:shd w:val="clear" w:color="auto" w:fill="FFFFFF" w:themeFill="background1"/>
            <w:vAlign w:val="center"/>
          </w:tcPr>
          <w:p w14:paraId="6327EF19" w14:textId="2745A673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-0.002 (-0.006, 0.002) </w:t>
            </w:r>
          </w:p>
        </w:tc>
        <w:tc>
          <w:tcPr>
            <w:tcW w:w="3173" w:type="dxa"/>
            <w:shd w:val="clear" w:color="auto" w:fill="FFFFFF" w:themeFill="background1"/>
            <w:vAlign w:val="center"/>
          </w:tcPr>
          <w:p w14:paraId="0E0C7178" w14:textId="6212F6C0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2 (-0.003, 0.006) </w:t>
            </w:r>
          </w:p>
        </w:tc>
        <w:tc>
          <w:tcPr>
            <w:tcW w:w="3158" w:type="dxa"/>
            <w:shd w:val="clear" w:color="auto" w:fill="FFFFFF" w:themeFill="background1"/>
            <w:vAlign w:val="center"/>
          </w:tcPr>
          <w:p w14:paraId="557DD9F4" w14:textId="132042B9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-0.000 (-0.004, 0.003) </w:t>
            </w:r>
          </w:p>
        </w:tc>
      </w:tr>
      <w:tr w:rsidR="003933A8" w:rsidRPr="003933A8" w14:paraId="08D9D3E7" w14:textId="386F2E8F" w:rsidTr="00E244AB">
        <w:trPr>
          <w:tblCellSpacing w:w="15" w:type="dxa"/>
        </w:trPr>
        <w:tc>
          <w:tcPr>
            <w:tcW w:w="3004" w:type="dxa"/>
            <w:shd w:val="clear" w:color="auto" w:fill="auto"/>
            <w:vAlign w:val="center"/>
          </w:tcPr>
          <w:p w14:paraId="3DF4819B" w14:textId="7B8239C0" w:rsidR="00FF58A9" w:rsidRPr="003933A8" w:rsidRDefault="00FF58A9" w:rsidP="00FF58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hAnsi="Times New Roman" w:cs="Times New Roman"/>
                <w:color w:val="000000" w:themeColor="text1"/>
                <w:szCs w:val="21"/>
              </w:rPr>
              <w:t>Q4</w:t>
            </w:r>
          </w:p>
        </w:tc>
        <w:tc>
          <w:tcPr>
            <w:tcW w:w="3155" w:type="dxa"/>
            <w:vAlign w:val="center"/>
          </w:tcPr>
          <w:p w14:paraId="45AEAA06" w14:textId="5432DEB8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-0.002 (-0.003, 0.000) </w:t>
            </w:r>
          </w:p>
        </w:tc>
        <w:tc>
          <w:tcPr>
            <w:tcW w:w="3155" w:type="dxa"/>
            <w:vAlign w:val="center"/>
          </w:tcPr>
          <w:p w14:paraId="1C1BFBB1" w14:textId="148DA0D1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-0.003 (-0.005, -0.001) </w:t>
            </w:r>
          </w:p>
        </w:tc>
        <w:tc>
          <w:tcPr>
            <w:tcW w:w="3018" w:type="dxa"/>
            <w:shd w:val="clear" w:color="auto" w:fill="FFFFFF" w:themeFill="background1"/>
            <w:vAlign w:val="center"/>
          </w:tcPr>
          <w:p w14:paraId="5C3BF506" w14:textId="435BCC58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(-0.001, 0.002) </w:t>
            </w:r>
          </w:p>
        </w:tc>
        <w:tc>
          <w:tcPr>
            <w:tcW w:w="3172" w:type="dxa"/>
            <w:shd w:val="clear" w:color="auto" w:fill="FFFFFF" w:themeFill="background1"/>
            <w:vAlign w:val="center"/>
          </w:tcPr>
          <w:p w14:paraId="6F23A067" w14:textId="360F5AB3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(-0.005, 0.005) </w:t>
            </w:r>
          </w:p>
        </w:tc>
        <w:tc>
          <w:tcPr>
            <w:tcW w:w="3173" w:type="dxa"/>
            <w:shd w:val="clear" w:color="auto" w:fill="FFFFFF" w:themeFill="background1"/>
            <w:vAlign w:val="center"/>
          </w:tcPr>
          <w:p w14:paraId="44CD83B5" w14:textId="0C9104EF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1 (-0.003, 0.006) </w:t>
            </w:r>
          </w:p>
        </w:tc>
        <w:tc>
          <w:tcPr>
            <w:tcW w:w="3158" w:type="dxa"/>
            <w:shd w:val="clear" w:color="auto" w:fill="FFFFFF" w:themeFill="background1"/>
            <w:vAlign w:val="center"/>
          </w:tcPr>
          <w:p w14:paraId="41322A99" w14:textId="57AC7B5D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-0.000 (-0.003, 0.003) </w:t>
            </w:r>
          </w:p>
        </w:tc>
      </w:tr>
      <w:tr w:rsidR="003933A8" w:rsidRPr="003933A8" w14:paraId="37508825" w14:textId="40CC3E30" w:rsidTr="00E244AB">
        <w:trPr>
          <w:tblCellSpacing w:w="15" w:type="dxa"/>
        </w:trPr>
        <w:tc>
          <w:tcPr>
            <w:tcW w:w="3004" w:type="dxa"/>
            <w:shd w:val="clear" w:color="auto" w:fill="auto"/>
            <w:vAlign w:val="center"/>
          </w:tcPr>
          <w:p w14:paraId="10BE9A7D" w14:textId="402311AF" w:rsidR="00FF58A9" w:rsidRPr="003933A8" w:rsidRDefault="00FF58A9" w:rsidP="00FF58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hAnsi="Times New Roman" w:cs="Times New Roman"/>
                <w:color w:val="000000" w:themeColor="text1"/>
                <w:szCs w:val="21"/>
              </w:rPr>
              <w:t>P for trend</w:t>
            </w:r>
          </w:p>
        </w:tc>
        <w:tc>
          <w:tcPr>
            <w:tcW w:w="3155" w:type="dxa"/>
            <w:vAlign w:val="center"/>
          </w:tcPr>
          <w:p w14:paraId="687AB6AA" w14:textId="44E5730C" w:rsidR="00FF58A9" w:rsidRPr="003933A8" w:rsidRDefault="00FF58A9" w:rsidP="00FF58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68</w:t>
            </w:r>
          </w:p>
        </w:tc>
        <w:tc>
          <w:tcPr>
            <w:tcW w:w="3155" w:type="dxa"/>
            <w:vAlign w:val="center"/>
          </w:tcPr>
          <w:p w14:paraId="4B18E11A" w14:textId="18440E66" w:rsidR="00FF58A9" w:rsidRPr="003933A8" w:rsidRDefault="00FF58A9" w:rsidP="00FF58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4</w:t>
            </w:r>
          </w:p>
        </w:tc>
        <w:tc>
          <w:tcPr>
            <w:tcW w:w="3018" w:type="dxa"/>
            <w:shd w:val="clear" w:color="auto" w:fill="FFFFFF" w:themeFill="background1"/>
            <w:vAlign w:val="center"/>
          </w:tcPr>
          <w:p w14:paraId="3CB0B327" w14:textId="2AE047D1" w:rsidR="00FF58A9" w:rsidRPr="003933A8" w:rsidRDefault="00FF58A9" w:rsidP="00FF58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53</w:t>
            </w:r>
          </w:p>
        </w:tc>
        <w:tc>
          <w:tcPr>
            <w:tcW w:w="3172" w:type="dxa"/>
            <w:shd w:val="clear" w:color="auto" w:fill="FFFFFF" w:themeFill="background1"/>
            <w:vAlign w:val="center"/>
          </w:tcPr>
          <w:p w14:paraId="06C42A9C" w14:textId="4A9C30F0" w:rsidR="00FF58A9" w:rsidRPr="003933A8" w:rsidRDefault="00FF58A9" w:rsidP="00FF58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75</w:t>
            </w:r>
          </w:p>
        </w:tc>
        <w:tc>
          <w:tcPr>
            <w:tcW w:w="3173" w:type="dxa"/>
            <w:shd w:val="clear" w:color="auto" w:fill="FFFFFF" w:themeFill="background1"/>
            <w:vAlign w:val="center"/>
          </w:tcPr>
          <w:p w14:paraId="2EA3656F" w14:textId="68AD8A22" w:rsidR="00FF58A9" w:rsidRPr="003933A8" w:rsidRDefault="00FF58A9" w:rsidP="00FF58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29</w:t>
            </w:r>
          </w:p>
        </w:tc>
        <w:tc>
          <w:tcPr>
            <w:tcW w:w="3158" w:type="dxa"/>
            <w:shd w:val="clear" w:color="auto" w:fill="FFFFFF" w:themeFill="background1"/>
            <w:vAlign w:val="center"/>
          </w:tcPr>
          <w:p w14:paraId="561105A6" w14:textId="21476CFC" w:rsidR="00FF58A9" w:rsidRPr="003933A8" w:rsidRDefault="00FF58A9" w:rsidP="00FF58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03</w:t>
            </w:r>
          </w:p>
        </w:tc>
      </w:tr>
      <w:tr w:rsidR="003933A8" w:rsidRPr="003933A8" w14:paraId="7D8C516B" w14:textId="573E014D" w:rsidTr="00E244AB">
        <w:trPr>
          <w:tblCellSpacing w:w="15" w:type="dxa"/>
        </w:trPr>
        <w:tc>
          <w:tcPr>
            <w:tcW w:w="3004" w:type="dxa"/>
            <w:shd w:val="clear" w:color="auto" w:fill="auto"/>
            <w:vAlign w:val="center"/>
          </w:tcPr>
          <w:p w14:paraId="5C1072CE" w14:textId="4868CB24" w:rsidR="00B86B1F" w:rsidRPr="003933A8" w:rsidRDefault="00B86B1F" w:rsidP="00B86B1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Obesity (BMI≥30 kg/m</w:t>
            </w:r>
            <w:r w:rsidRPr="003933A8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</w:rPr>
              <w:t>2</w:t>
            </w:r>
            <w:r w:rsidRPr="003933A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)</w:t>
            </w:r>
          </w:p>
        </w:tc>
        <w:tc>
          <w:tcPr>
            <w:tcW w:w="3155" w:type="dxa"/>
            <w:vAlign w:val="center"/>
          </w:tcPr>
          <w:p w14:paraId="7E11406B" w14:textId="77777777" w:rsidR="00B86B1F" w:rsidRPr="003933A8" w:rsidRDefault="00B86B1F" w:rsidP="00B86B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55" w:type="dxa"/>
          </w:tcPr>
          <w:p w14:paraId="76E1452D" w14:textId="77777777" w:rsidR="00B86B1F" w:rsidRPr="003933A8" w:rsidRDefault="00B86B1F" w:rsidP="00B86B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18" w:type="dxa"/>
            <w:shd w:val="clear" w:color="auto" w:fill="FFFFFF" w:themeFill="background1"/>
          </w:tcPr>
          <w:p w14:paraId="3B27B660" w14:textId="77777777" w:rsidR="00B86B1F" w:rsidRPr="003933A8" w:rsidRDefault="00B86B1F" w:rsidP="00B86B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72" w:type="dxa"/>
            <w:shd w:val="clear" w:color="auto" w:fill="FFFFFF" w:themeFill="background1"/>
          </w:tcPr>
          <w:p w14:paraId="57BD8279" w14:textId="77777777" w:rsidR="00B86B1F" w:rsidRPr="003933A8" w:rsidRDefault="00B86B1F" w:rsidP="00B86B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73" w:type="dxa"/>
            <w:shd w:val="clear" w:color="auto" w:fill="FFFFFF" w:themeFill="background1"/>
          </w:tcPr>
          <w:p w14:paraId="1C435232" w14:textId="77777777" w:rsidR="00B86B1F" w:rsidRPr="003933A8" w:rsidRDefault="00B86B1F" w:rsidP="00B86B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58" w:type="dxa"/>
            <w:shd w:val="clear" w:color="auto" w:fill="FFFFFF" w:themeFill="background1"/>
          </w:tcPr>
          <w:p w14:paraId="6F236B1D" w14:textId="5AFA8497" w:rsidR="00B86B1F" w:rsidRPr="003933A8" w:rsidRDefault="00B86B1F" w:rsidP="00B86B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933A8" w:rsidRPr="003933A8" w14:paraId="4B6A79AC" w14:textId="17483BAF" w:rsidTr="00E244AB">
        <w:trPr>
          <w:tblCellSpacing w:w="15" w:type="dxa"/>
        </w:trPr>
        <w:tc>
          <w:tcPr>
            <w:tcW w:w="3004" w:type="dxa"/>
            <w:shd w:val="clear" w:color="auto" w:fill="auto"/>
            <w:vAlign w:val="center"/>
          </w:tcPr>
          <w:p w14:paraId="793C1490" w14:textId="58D658EF" w:rsidR="00FF58A9" w:rsidRPr="003933A8" w:rsidRDefault="00FF58A9" w:rsidP="00FF58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hAnsi="Times New Roman" w:cs="Times New Roman"/>
                <w:color w:val="000000" w:themeColor="text1"/>
                <w:szCs w:val="21"/>
              </w:rPr>
              <w:t>Q1</w:t>
            </w:r>
          </w:p>
        </w:tc>
        <w:tc>
          <w:tcPr>
            <w:tcW w:w="3155" w:type="dxa"/>
            <w:vAlign w:val="center"/>
          </w:tcPr>
          <w:p w14:paraId="5296BC43" w14:textId="4B1660AC" w:rsidR="00FF58A9" w:rsidRPr="003933A8" w:rsidRDefault="00FF58A9" w:rsidP="00FF58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155" w:type="dxa"/>
            <w:vAlign w:val="center"/>
          </w:tcPr>
          <w:p w14:paraId="1FFED043" w14:textId="2F7604E9" w:rsidR="00FF58A9" w:rsidRPr="003933A8" w:rsidRDefault="00FF58A9" w:rsidP="00FF58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018" w:type="dxa"/>
            <w:shd w:val="clear" w:color="auto" w:fill="FFFFFF" w:themeFill="background1"/>
            <w:vAlign w:val="center"/>
          </w:tcPr>
          <w:p w14:paraId="02436CD5" w14:textId="7FF43D04" w:rsidR="00FF58A9" w:rsidRPr="003933A8" w:rsidRDefault="00FF58A9" w:rsidP="00FF58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3172" w:type="dxa"/>
            <w:shd w:val="clear" w:color="auto" w:fill="FFFFFF" w:themeFill="background1"/>
            <w:vAlign w:val="center"/>
          </w:tcPr>
          <w:p w14:paraId="43D55204" w14:textId="28683176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173" w:type="dxa"/>
            <w:shd w:val="clear" w:color="auto" w:fill="FFFFFF" w:themeFill="background1"/>
            <w:vAlign w:val="center"/>
          </w:tcPr>
          <w:p w14:paraId="69B835F2" w14:textId="774C258A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158" w:type="dxa"/>
            <w:shd w:val="clear" w:color="auto" w:fill="FFFFFF" w:themeFill="background1"/>
          </w:tcPr>
          <w:p w14:paraId="3E2983E1" w14:textId="1853E7C4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3933A8" w:rsidRPr="003933A8" w14:paraId="34084532" w14:textId="63AB4D98" w:rsidTr="00E244AB">
        <w:trPr>
          <w:tblCellSpacing w:w="15" w:type="dxa"/>
        </w:trPr>
        <w:tc>
          <w:tcPr>
            <w:tcW w:w="3004" w:type="dxa"/>
            <w:shd w:val="clear" w:color="auto" w:fill="auto"/>
            <w:vAlign w:val="center"/>
          </w:tcPr>
          <w:p w14:paraId="0D0F0F65" w14:textId="5F1C055B" w:rsidR="00FF58A9" w:rsidRPr="003933A8" w:rsidRDefault="00FF58A9" w:rsidP="00FF58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hAnsi="Times New Roman" w:cs="Times New Roman"/>
                <w:color w:val="000000" w:themeColor="text1"/>
                <w:szCs w:val="21"/>
              </w:rPr>
              <w:t>Q2</w:t>
            </w:r>
          </w:p>
        </w:tc>
        <w:tc>
          <w:tcPr>
            <w:tcW w:w="3155" w:type="dxa"/>
            <w:vAlign w:val="center"/>
          </w:tcPr>
          <w:p w14:paraId="192BD844" w14:textId="317B736B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1 (-0.000, 0.003) </w:t>
            </w:r>
          </w:p>
        </w:tc>
        <w:tc>
          <w:tcPr>
            <w:tcW w:w="3155" w:type="dxa"/>
            <w:vAlign w:val="center"/>
          </w:tcPr>
          <w:p w14:paraId="452EADC8" w14:textId="05E91F92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1 (-0.001, 0.002) </w:t>
            </w:r>
          </w:p>
        </w:tc>
        <w:tc>
          <w:tcPr>
            <w:tcW w:w="3018" w:type="dxa"/>
            <w:shd w:val="clear" w:color="auto" w:fill="FFFFFF" w:themeFill="background1"/>
            <w:vAlign w:val="center"/>
          </w:tcPr>
          <w:p w14:paraId="66C07669" w14:textId="160F334C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172" w:type="dxa"/>
            <w:shd w:val="clear" w:color="auto" w:fill="FFFFFF" w:themeFill="background1"/>
            <w:vAlign w:val="center"/>
          </w:tcPr>
          <w:p w14:paraId="0F64AA7B" w14:textId="650E558E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5 (-0.002, 0.013)</w:t>
            </w:r>
          </w:p>
        </w:tc>
        <w:tc>
          <w:tcPr>
            <w:tcW w:w="3173" w:type="dxa"/>
            <w:shd w:val="clear" w:color="auto" w:fill="FFFFFF" w:themeFill="background1"/>
            <w:vAlign w:val="center"/>
          </w:tcPr>
          <w:p w14:paraId="23ECDD58" w14:textId="64993AA0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-0.003 (-0.012, 0.005) </w:t>
            </w:r>
          </w:p>
        </w:tc>
        <w:tc>
          <w:tcPr>
            <w:tcW w:w="3158" w:type="dxa"/>
            <w:shd w:val="clear" w:color="auto" w:fill="FFFFFF" w:themeFill="background1"/>
            <w:vAlign w:val="center"/>
          </w:tcPr>
          <w:p w14:paraId="12CC0B01" w14:textId="3E568BDE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3933A8" w:rsidRPr="003933A8" w14:paraId="3E2D3596" w14:textId="727D66B9" w:rsidTr="00E244AB">
        <w:trPr>
          <w:tblCellSpacing w:w="15" w:type="dxa"/>
        </w:trPr>
        <w:tc>
          <w:tcPr>
            <w:tcW w:w="3004" w:type="dxa"/>
            <w:shd w:val="clear" w:color="auto" w:fill="auto"/>
            <w:vAlign w:val="center"/>
          </w:tcPr>
          <w:p w14:paraId="16617B97" w14:textId="7BE6EB34" w:rsidR="00FF58A9" w:rsidRPr="003933A8" w:rsidRDefault="00FF58A9" w:rsidP="00FF58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hAnsi="Times New Roman" w:cs="Times New Roman"/>
                <w:color w:val="000000" w:themeColor="text1"/>
                <w:szCs w:val="21"/>
              </w:rPr>
              <w:t>Q3</w:t>
            </w:r>
          </w:p>
        </w:tc>
        <w:tc>
          <w:tcPr>
            <w:tcW w:w="3155" w:type="dxa"/>
            <w:vAlign w:val="center"/>
          </w:tcPr>
          <w:p w14:paraId="6FA153CC" w14:textId="6807A477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2 (0.000, 0.003) </w:t>
            </w:r>
          </w:p>
        </w:tc>
        <w:tc>
          <w:tcPr>
            <w:tcW w:w="3155" w:type="dxa"/>
            <w:vAlign w:val="center"/>
          </w:tcPr>
          <w:p w14:paraId="2FCE7216" w14:textId="5B6CE693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2 (0.000, 0.004) </w:t>
            </w:r>
          </w:p>
        </w:tc>
        <w:tc>
          <w:tcPr>
            <w:tcW w:w="3018" w:type="dxa"/>
            <w:shd w:val="clear" w:color="auto" w:fill="FFFFFF" w:themeFill="background1"/>
            <w:vAlign w:val="center"/>
          </w:tcPr>
          <w:p w14:paraId="4C43164D" w14:textId="792FE467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-0.000 (-0.001, 0.001) </w:t>
            </w:r>
          </w:p>
        </w:tc>
        <w:tc>
          <w:tcPr>
            <w:tcW w:w="3172" w:type="dxa"/>
            <w:shd w:val="clear" w:color="auto" w:fill="FFFFFF" w:themeFill="background1"/>
            <w:vAlign w:val="center"/>
          </w:tcPr>
          <w:p w14:paraId="2061BF29" w14:textId="71F517C7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6 (-0.002, 0.013) </w:t>
            </w:r>
          </w:p>
        </w:tc>
        <w:tc>
          <w:tcPr>
            <w:tcW w:w="3173" w:type="dxa"/>
            <w:shd w:val="clear" w:color="auto" w:fill="FFFFFF" w:themeFill="background1"/>
            <w:vAlign w:val="center"/>
          </w:tcPr>
          <w:p w14:paraId="60EF5358" w14:textId="656B0B20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2 (-0.007, 0.011) </w:t>
            </w:r>
          </w:p>
        </w:tc>
        <w:tc>
          <w:tcPr>
            <w:tcW w:w="3158" w:type="dxa"/>
            <w:shd w:val="clear" w:color="auto" w:fill="FFFFFF" w:themeFill="background1"/>
            <w:vAlign w:val="center"/>
          </w:tcPr>
          <w:p w14:paraId="756C7EBA" w14:textId="4C2CBE69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-0.003 (-0.010, 0.003) </w:t>
            </w:r>
          </w:p>
        </w:tc>
      </w:tr>
      <w:tr w:rsidR="003933A8" w:rsidRPr="003933A8" w14:paraId="18A24018" w14:textId="161B4497" w:rsidTr="00E244AB">
        <w:trPr>
          <w:tblCellSpacing w:w="15" w:type="dxa"/>
        </w:trPr>
        <w:tc>
          <w:tcPr>
            <w:tcW w:w="3004" w:type="dxa"/>
            <w:shd w:val="clear" w:color="auto" w:fill="auto"/>
            <w:vAlign w:val="center"/>
          </w:tcPr>
          <w:p w14:paraId="0921B2B0" w14:textId="1FCA3543" w:rsidR="00FF58A9" w:rsidRPr="003933A8" w:rsidRDefault="00FF58A9" w:rsidP="00FF58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hAnsi="Times New Roman" w:cs="Times New Roman"/>
                <w:color w:val="000000" w:themeColor="text1"/>
                <w:szCs w:val="21"/>
              </w:rPr>
              <w:t>Q4</w:t>
            </w:r>
          </w:p>
        </w:tc>
        <w:tc>
          <w:tcPr>
            <w:tcW w:w="3155" w:type="dxa"/>
            <w:vAlign w:val="center"/>
          </w:tcPr>
          <w:p w14:paraId="55D5BB7B" w14:textId="083D45D8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1 (-0.000, 0.003) </w:t>
            </w:r>
          </w:p>
        </w:tc>
        <w:tc>
          <w:tcPr>
            <w:tcW w:w="3155" w:type="dxa"/>
            <w:vAlign w:val="center"/>
          </w:tcPr>
          <w:p w14:paraId="535A17A0" w14:textId="7BD67AA1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1 (-0.001, 0.003) </w:t>
            </w:r>
          </w:p>
        </w:tc>
        <w:tc>
          <w:tcPr>
            <w:tcW w:w="3018" w:type="dxa"/>
            <w:shd w:val="clear" w:color="auto" w:fill="FFFFFF" w:themeFill="background1"/>
            <w:vAlign w:val="center"/>
          </w:tcPr>
          <w:p w14:paraId="3900280B" w14:textId="3D5A4E8F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2 (0.001, 0.003) </w:t>
            </w:r>
          </w:p>
        </w:tc>
        <w:tc>
          <w:tcPr>
            <w:tcW w:w="3172" w:type="dxa"/>
            <w:shd w:val="clear" w:color="auto" w:fill="FFFFFF" w:themeFill="background1"/>
            <w:vAlign w:val="center"/>
          </w:tcPr>
          <w:p w14:paraId="5E0BA3A0" w14:textId="629E1C69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7 (-0.001, 0.015) </w:t>
            </w:r>
          </w:p>
        </w:tc>
        <w:tc>
          <w:tcPr>
            <w:tcW w:w="3173" w:type="dxa"/>
            <w:shd w:val="clear" w:color="auto" w:fill="FFFFFF" w:themeFill="background1"/>
            <w:vAlign w:val="center"/>
          </w:tcPr>
          <w:p w14:paraId="7F912004" w14:textId="5696C641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0.000 (-0.009, 0.009)</w:t>
            </w:r>
          </w:p>
        </w:tc>
        <w:tc>
          <w:tcPr>
            <w:tcW w:w="3158" w:type="dxa"/>
            <w:shd w:val="clear" w:color="auto" w:fill="FFFFFF" w:themeFill="background1"/>
            <w:vAlign w:val="center"/>
          </w:tcPr>
          <w:p w14:paraId="569D56BF" w14:textId="6B91AB31" w:rsidR="00FF58A9" w:rsidRPr="003933A8" w:rsidRDefault="00FF58A9" w:rsidP="00FF58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2 (-0.004, 0.009) </w:t>
            </w:r>
          </w:p>
        </w:tc>
      </w:tr>
      <w:tr w:rsidR="003933A8" w:rsidRPr="003933A8" w14:paraId="3FE11737" w14:textId="6CA7A632" w:rsidTr="00E244AB">
        <w:trPr>
          <w:tblCellSpacing w:w="15" w:type="dxa"/>
        </w:trPr>
        <w:tc>
          <w:tcPr>
            <w:tcW w:w="3004" w:type="dxa"/>
            <w:shd w:val="clear" w:color="auto" w:fill="auto"/>
            <w:vAlign w:val="center"/>
          </w:tcPr>
          <w:p w14:paraId="73B002E6" w14:textId="290168FA" w:rsidR="00FF58A9" w:rsidRPr="003933A8" w:rsidRDefault="00FF58A9" w:rsidP="00FF58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hAnsi="Times New Roman" w:cs="Times New Roman"/>
                <w:color w:val="000000" w:themeColor="text1"/>
                <w:szCs w:val="21"/>
              </w:rPr>
              <w:t>P for trend</w:t>
            </w:r>
          </w:p>
        </w:tc>
        <w:tc>
          <w:tcPr>
            <w:tcW w:w="3155" w:type="dxa"/>
            <w:vAlign w:val="center"/>
          </w:tcPr>
          <w:p w14:paraId="382210BE" w14:textId="5D0DCDF6" w:rsidR="00FF58A9" w:rsidRPr="003933A8" w:rsidRDefault="00FF58A9" w:rsidP="00FF58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14</w:t>
            </w:r>
          </w:p>
        </w:tc>
        <w:tc>
          <w:tcPr>
            <w:tcW w:w="3155" w:type="dxa"/>
            <w:vAlign w:val="center"/>
          </w:tcPr>
          <w:p w14:paraId="0BCC94B8" w14:textId="10638A16" w:rsidR="00FF58A9" w:rsidRPr="003933A8" w:rsidRDefault="00FF58A9" w:rsidP="00FF58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96</w:t>
            </w:r>
          </w:p>
        </w:tc>
        <w:tc>
          <w:tcPr>
            <w:tcW w:w="3018" w:type="dxa"/>
            <w:shd w:val="clear" w:color="auto" w:fill="FFFFFF" w:themeFill="background1"/>
            <w:vAlign w:val="center"/>
          </w:tcPr>
          <w:p w14:paraId="3693ECBD" w14:textId="186C4BA0" w:rsidR="00FF58A9" w:rsidRPr="003933A8" w:rsidRDefault="00FF58A9" w:rsidP="00FF58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56</w:t>
            </w:r>
          </w:p>
        </w:tc>
        <w:tc>
          <w:tcPr>
            <w:tcW w:w="3172" w:type="dxa"/>
            <w:shd w:val="clear" w:color="auto" w:fill="FFFFFF" w:themeFill="background1"/>
            <w:vAlign w:val="center"/>
          </w:tcPr>
          <w:p w14:paraId="5B862393" w14:textId="41AA9963" w:rsidR="00FF58A9" w:rsidRPr="003933A8" w:rsidRDefault="00FF58A9" w:rsidP="00FF58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19</w:t>
            </w:r>
          </w:p>
        </w:tc>
        <w:tc>
          <w:tcPr>
            <w:tcW w:w="3173" w:type="dxa"/>
            <w:shd w:val="clear" w:color="auto" w:fill="FFFFFF" w:themeFill="background1"/>
            <w:vAlign w:val="center"/>
          </w:tcPr>
          <w:p w14:paraId="440FAE1F" w14:textId="575D15FF" w:rsidR="00FF58A9" w:rsidRPr="003933A8" w:rsidRDefault="00FF58A9" w:rsidP="00FF58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65</w:t>
            </w:r>
          </w:p>
        </w:tc>
        <w:tc>
          <w:tcPr>
            <w:tcW w:w="3158" w:type="dxa"/>
            <w:shd w:val="clear" w:color="auto" w:fill="FFFFFF" w:themeFill="background1"/>
            <w:vAlign w:val="center"/>
          </w:tcPr>
          <w:p w14:paraId="797B6BB1" w14:textId="301CA08E" w:rsidR="00FF58A9" w:rsidRPr="003933A8" w:rsidRDefault="00FF58A9" w:rsidP="00FF58A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6</w:t>
            </w:r>
          </w:p>
        </w:tc>
      </w:tr>
      <w:tr w:rsidR="003933A8" w:rsidRPr="003933A8" w14:paraId="430DB942" w14:textId="6B5BE4B9" w:rsidTr="00E244AB">
        <w:trPr>
          <w:tblCellSpacing w:w="15" w:type="dxa"/>
        </w:trPr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9BED1F" w14:textId="2E3FC113" w:rsidR="00E244AB" w:rsidRPr="003933A8" w:rsidRDefault="00E244AB" w:rsidP="006B7F4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hAnsi="Times New Roman" w:cs="Times New Roman"/>
                <w:color w:val="000000" w:themeColor="text1"/>
                <w:szCs w:val="21"/>
              </w:rPr>
              <w:t>P for interaction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496C0" w14:textId="575BE6F0" w:rsidR="00E244AB" w:rsidRPr="003933A8" w:rsidRDefault="00FF58A9" w:rsidP="006B7F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hAnsi="Times New Roman" w:cs="Times New Roman"/>
                <w:color w:val="000000" w:themeColor="text1"/>
                <w:szCs w:val="21"/>
              </w:rPr>
              <w:t>0.021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83171" w14:textId="09B409EE" w:rsidR="00E244AB" w:rsidRPr="003933A8" w:rsidRDefault="00B86B1F" w:rsidP="006B7F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hAnsi="Times New Roman" w:cs="Times New Roman"/>
                <w:color w:val="000000" w:themeColor="text1"/>
                <w:szCs w:val="21"/>
              </w:rPr>
              <w:t>0.112</w:t>
            </w:r>
          </w:p>
        </w:tc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F03F83" w14:textId="2C11B0D3" w:rsidR="00E244AB" w:rsidRPr="003933A8" w:rsidRDefault="00FF58A9" w:rsidP="006B7F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hAnsi="Times New Roman" w:cs="Times New Roman"/>
                <w:color w:val="000000" w:themeColor="text1"/>
                <w:szCs w:val="21"/>
              </w:rPr>
              <w:t>0.017</w:t>
            </w: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A6CD20" w14:textId="53A2FFDB" w:rsidR="00E244AB" w:rsidRPr="003933A8" w:rsidRDefault="00E244AB" w:rsidP="006B7F4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FF58A9" w:rsidRPr="003933A8">
              <w:rPr>
                <w:rFonts w:ascii="Times New Roman" w:hAnsi="Times New Roman" w:cs="Times New Roman"/>
                <w:color w:val="000000" w:themeColor="text1"/>
                <w:szCs w:val="21"/>
              </w:rPr>
              <w:t>351</w:t>
            </w:r>
          </w:p>
        </w:tc>
        <w:tc>
          <w:tcPr>
            <w:tcW w:w="3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182522" w14:textId="34D80B01" w:rsidR="00E244AB" w:rsidRPr="003933A8" w:rsidRDefault="00FF58A9" w:rsidP="006B7F4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hAnsi="Times New Roman" w:cs="Times New Roman"/>
                <w:color w:val="000000" w:themeColor="text1"/>
                <w:szCs w:val="21"/>
              </w:rPr>
              <w:t>0.720</w:t>
            </w:r>
          </w:p>
        </w:tc>
        <w:tc>
          <w:tcPr>
            <w:tcW w:w="3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ED3E27" w14:textId="3003F028" w:rsidR="00E244AB" w:rsidRPr="003933A8" w:rsidRDefault="00FF58A9" w:rsidP="006B7F4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33A8">
              <w:rPr>
                <w:rFonts w:ascii="Times New Roman" w:hAnsi="Times New Roman" w:cs="Times New Roman"/>
                <w:color w:val="000000" w:themeColor="text1"/>
                <w:szCs w:val="21"/>
              </w:rPr>
              <w:t>0.081</w:t>
            </w:r>
          </w:p>
        </w:tc>
      </w:tr>
    </w:tbl>
    <w:p w14:paraId="5B6D57D0" w14:textId="77777777" w:rsidR="00E8338C" w:rsidRPr="003933A8" w:rsidRDefault="000E10BE" w:rsidP="00F73174">
      <w:pPr>
        <w:rPr>
          <w:rFonts w:ascii="Times New Roman" w:eastAsia="宋体" w:hAnsi="Times New Roman" w:cs="Times New Roman"/>
          <w:color w:val="000000" w:themeColor="text1"/>
          <w:sz w:val="24"/>
        </w:rPr>
      </w:pPr>
      <w:r w:rsidRPr="003933A8">
        <w:rPr>
          <w:rFonts w:ascii="Times New Roman" w:eastAsia="宋体" w:hAnsi="Times New Roman" w:cs="Times New Roman"/>
          <w:color w:val="000000" w:themeColor="text1"/>
          <w:sz w:val="24"/>
        </w:rPr>
        <w:t xml:space="preserve">95%CI: 95% Confidence interval  </w:t>
      </w:r>
    </w:p>
    <w:p w14:paraId="2BF7C7B5" w14:textId="3831607C" w:rsidR="005E73E6" w:rsidRPr="003933A8" w:rsidRDefault="00E8338C" w:rsidP="00F73174">
      <w:pPr>
        <w:rPr>
          <w:rFonts w:ascii="Times New Roman" w:eastAsia="宋体" w:hAnsi="Times New Roman" w:cs="Times New Roman"/>
          <w:color w:val="000000" w:themeColor="text1"/>
          <w:sz w:val="24"/>
        </w:rPr>
      </w:pPr>
      <w:r w:rsidRPr="003933A8">
        <w:rPr>
          <w:rFonts w:ascii="Times New Roman" w:eastAsia="宋体" w:hAnsi="Times New Roman" w:cs="Times New Roman"/>
          <w:color w:val="000000" w:themeColor="text1"/>
          <w:sz w:val="24"/>
        </w:rPr>
        <w:t>*</w:t>
      </w:r>
      <w:proofErr w:type="gramStart"/>
      <w:r w:rsidR="00385F42" w:rsidRPr="003933A8">
        <w:rPr>
          <w:rFonts w:ascii="Times New Roman" w:eastAsia="宋体" w:hAnsi="Times New Roman" w:cs="Times New Roman"/>
          <w:color w:val="000000" w:themeColor="text1"/>
          <w:sz w:val="24"/>
        </w:rPr>
        <w:t>adjusted</w:t>
      </w:r>
      <w:proofErr w:type="gramEnd"/>
      <w:r w:rsidR="00385F42" w:rsidRPr="003933A8">
        <w:rPr>
          <w:rFonts w:ascii="Times New Roman" w:eastAsia="宋体" w:hAnsi="Times New Roman" w:cs="Times New Roman"/>
          <w:color w:val="000000" w:themeColor="text1"/>
          <w:sz w:val="24"/>
        </w:rPr>
        <w:t xml:space="preserve"> for</w:t>
      </w:r>
      <w:r w:rsidR="00AF4AF7" w:rsidRPr="003933A8">
        <w:rPr>
          <w:rFonts w:ascii="Times New Roman" w:eastAsia="宋体" w:hAnsi="Times New Roman" w:cs="Times New Roman"/>
          <w:color w:val="000000" w:themeColor="text1"/>
          <w:sz w:val="24"/>
        </w:rPr>
        <w:t xml:space="preserve"> adjusted for</w:t>
      </w:r>
      <w:bookmarkStart w:id="3" w:name="_Hlk44251779"/>
      <w:r w:rsidR="00AF4AF7" w:rsidRPr="003933A8">
        <w:rPr>
          <w:rFonts w:ascii="Times New Roman" w:hAnsi="Times New Roman" w:cs="Times New Roman"/>
          <w:color w:val="000000" w:themeColor="text1"/>
          <w:sz w:val="24"/>
        </w:rPr>
        <w:t xml:space="preserve"> age, race, </w:t>
      </w:r>
      <w:r w:rsidR="00AF4AF7" w:rsidRPr="003933A8">
        <w:rPr>
          <w:rFonts w:ascii="Times New Roman" w:hAnsi="Times New Roman" w:cs="Times New Roman"/>
          <w:color w:val="000000" w:themeColor="text1"/>
          <w:kern w:val="0"/>
          <w:sz w:val="24"/>
        </w:rPr>
        <w:t>poverty income ratio (PIR)</w:t>
      </w:r>
      <w:r w:rsidR="00AF4AF7" w:rsidRPr="003933A8">
        <w:rPr>
          <w:rFonts w:ascii="Times New Roman" w:hAnsi="Times New Roman" w:cs="Times New Roman"/>
          <w:color w:val="000000" w:themeColor="text1"/>
          <w:sz w:val="24"/>
        </w:rPr>
        <w:t>, smoking status, urinary creatinine, and time of sample collection</w:t>
      </w:r>
      <w:bookmarkEnd w:id="3"/>
      <w:r w:rsidR="00AF4AF7" w:rsidRPr="003933A8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="00AF4AF7" w:rsidRPr="003933A8">
        <w:rPr>
          <w:rFonts w:ascii="Times New Roman" w:eastAsia="等线" w:hAnsi="Times New Roman" w:cs="Times New Roman"/>
          <w:color w:val="000000" w:themeColor="text1"/>
          <w:kern w:val="0"/>
          <w:sz w:val="24"/>
        </w:rPr>
        <w:t xml:space="preserve">six-month time period. </w:t>
      </w:r>
    </w:p>
    <w:p w14:paraId="5BB52A84" w14:textId="4A10A027" w:rsidR="003A7E1F" w:rsidRPr="003933A8" w:rsidRDefault="006F300C">
      <w:pPr>
        <w:rPr>
          <w:rFonts w:ascii="Times New Roman" w:hAnsi="Times New Roman" w:cs="Times New Roman"/>
          <w:color w:val="000000" w:themeColor="text1"/>
          <w:sz w:val="24"/>
        </w:rPr>
      </w:pPr>
      <w:r w:rsidRPr="003933A8">
        <w:rPr>
          <w:rFonts w:ascii="Times New Roman" w:hAnsi="Times New Roman" w:cs="Times New Roman"/>
          <w:color w:val="000000" w:themeColor="text1"/>
          <w:sz w:val="24"/>
        </w:rPr>
        <w:t>#</w:t>
      </w:r>
      <w:proofErr w:type="gramStart"/>
      <w:r w:rsidRPr="003933A8">
        <w:rPr>
          <w:rFonts w:ascii="Times New Roman" w:hAnsi="Times New Roman" w:cs="Times New Roman"/>
          <w:color w:val="000000" w:themeColor="text1"/>
          <w:sz w:val="24"/>
        </w:rPr>
        <w:t>for</w:t>
      </w:r>
      <w:proofErr w:type="gramEnd"/>
      <w:r w:rsidRPr="003933A8">
        <w:rPr>
          <w:rFonts w:ascii="Times New Roman" w:hAnsi="Times New Roman" w:cs="Times New Roman"/>
          <w:color w:val="000000" w:themeColor="text1"/>
          <w:sz w:val="24"/>
        </w:rPr>
        <w:t xml:space="preserve"> BPF, Q1 and Q2 were merged into </w:t>
      </w:r>
      <w:r w:rsidR="00B72BA8" w:rsidRPr="003933A8">
        <w:rPr>
          <w:rFonts w:ascii="Times New Roman" w:hAnsi="Times New Roman" w:cs="Times New Roman"/>
          <w:color w:val="000000" w:themeColor="text1"/>
          <w:sz w:val="24"/>
        </w:rPr>
        <w:t>Q2</w:t>
      </w:r>
      <w:r w:rsidRPr="003933A8">
        <w:rPr>
          <w:rFonts w:ascii="Times New Roman" w:hAnsi="Times New Roman" w:cs="Times New Roman"/>
          <w:color w:val="000000" w:themeColor="text1"/>
          <w:sz w:val="24"/>
        </w:rPr>
        <w:t xml:space="preserve">, Q3 and Q4 were </w:t>
      </w:r>
      <w:r w:rsidR="00B72BA8" w:rsidRPr="003933A8">
        <w:rPr>
          <w:rFonts w:ascii="Times New Roman" w:hAnsi="Times New Roman" w:cs="Times New Roman"/>
          <w:color w:val="000000" w:themeColor="text1"/>
          <w:sz w:val="24"/>
        </w:rPr>
        <w:t xml:space="preserve">Q3 </w:t>
      </w:r>
      <w:r w:rsidRPr="003933A8">
        <w:rPr>
          <w:rFonts w:ascii="Times New Roman" w:hAnsi="Times New Roman" w:cs="Times New Roman"/>
          <w:color w:val="000000" w:themeColor="text1"/>
          <w:sz w:val="24"/>
        </w:rPr>
        <w:t xml:space="preserve">and </w:t>
      </w:r>
      <w:r w:rsidR="00B72BA8" w:rsidRPr="003933A8">
        <w:rPr>
          <w:rFonts w:ascii="Times New Roman" w:hAnsi="Times New Roman" w:cs="Times New Roman"/>
          <w:color w:val="000000" w:themeColor="text1"/>
          <w:sz w:val="24"/>
        </w:rPr>
        <w:t>Q4</w:t>
      </w:r>
      <w:r w:rsidR="00370A3A" w:rsidRPr="003933A8">
        <w:rPr>
          <w:rFonts w:ascii="Times New Roman" w:hAnsi="Times New Roman" w:cs="Times New Roman"/>
          <w:color w:val="000000" w:themeColor="text1"/>
          <w:sz w:val="24"/>
        </w:rPr>
        <w:t>, respectively.</w:t>
      </w:r>
    </w:p>
    <w:sectPr w:rsidR="003A7E1F" w:rsidRPr="003933A8" w:rsidSect="00370A3A">
      <w:pgSz w:w="31678" w:h="20639" w:orient="landscape" w:code="12"/>
      <w:pgMar w:top="2398" w:right="9475" w:bottom="4802" w:left="9475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B11DB" w14:textId="77777777" w:rsidR="00893640" w:rsidRDefault="00893640" w:rsidP="00DB563A">
      <w:r>
        <w:separator/>
      </w:r>
    </w:p>
  </w:endnote>
  <w:endnote w:type="continuationSeparator" w:id="0">
    <w:p w14:paraId="4E7A6B3E" w14:textId="77777777" w:rsidR="00893640" w:rsidRDefault="00893640" w:rsidP="00DB56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ab3e3698.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uardianSans-Mediu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MinionPro-Regular">
    <w:altName w:val="宋体"/>
    <w:charset w:val="86"/>
    <w:family w:val="roma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360B1" w14:textId="77777777" w:rsidR="00893640" w:rsidRDefault="00893640" w:rsidP="00DB563A">
      <w:r>
        <w:separator/>
      </w:r>
    </w:p>
  </w:footnote>
  <w:footnote w:type="continuationSeparator" w:id="0">
    <w:p w14:paraId="58406A64" w14:textId="77777777" w:rsidR="00893640" w:rsidRDefault="00893640" w:rsidP="00DB56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1MbcwNba0MDcxNTBW0lEKTi0uzszPAykwNKsFAEt6OvgtAAAA"/>
  </w:docVars>
  <w:rsids>
    <w:rsidRoot w:val="003A7E1F"/>
    <w:rsid w:val="000006E1"/>
    <w:rsid w:val="0002653D"/>
    <w:rsid w:val="00067172"/>
    <w:rsid w:val="00086744"/>
    <w:rsid w:val="00087401"/>
    <w:rsid w:val="00093D13"/>
    <w:rsid w:val="00097086"/>
    <w:rsid w:val="000A39D2"/>
    <w:rsid w:val="000D4C2F"/>
    <w:rsid w:val="000D521B"/>
    <w:rsid w:val="000E10BE"/>
    <w:rsid w:val="00110FC2"/>
    <w:rsid w:val="00130F80"/>
    <w:rsid w:val="00137314"/>
    <w:rsid w:val="00137674"/>
    <w:rsid w:val="001626A5"/>
    <w:rsid w:val="00174BE2"/>
    <w:rsid w:val="001819CA"/>
    <w:rsid w:val="00194119"/>
    <w:rsid w:val="001D4F3B"/>
    <w:rsid w:val="001D7BE2"/>
    <w:rsid w:val="001E7C0A"/>
    <w:rsid w:val="002061EA"/>
    <w:rsid w:val="00215743"/>
    <w:rsid w:val="0027319A"/>
    <w:rsid w:val="00283424"/>
    <w:rsid w:val="00293A87"/>
    <w:rsid w:val="002C248E"/>
    <w:rsid w:val="003011D3"/>
    <w:rsid w:val="003023A2"/>
    <w:rsid w:val="00325BA7"/>
    <w:rsid w:val="00335079"/>
    <w:rsid w:val="003609B5"/>
    <w:rsid w:val="00370A3A"/>
    <w:rsid w:val="00385F42"/>
    <w:rsid w:val="003915D4"/>
    <w:rsid w:val="003933A8"/>
    <w:rsid w:val="003978D4"/>
    <w:rsid w:val="003A7E1F"/>
    <w:rsid w:val="003B66FD"/>
    <w:rsid w:val="003C5214"/>
    <w:rsid w:val="003E17F6"/>
    <w:rsid w:val="0040793C"/>
    <w:rsid w:val="00427E45"/>
    <w:rsid w:val="00432B52"/>
    <w:rsid w:val="00440CC2"/>
    <w:rsid w:val="00453870"/>
    <w:rsid w:val="00475322"/>
    <w:rsid w:val="004919F2"/>
    <w:rsid w:val="004B47A5"/>
    <w:rsid w:val="004D3333"/>
    <w:rsid w:val="004F1162"/>
    <w:rsid w:val="00510C82"/>
    <w:rsid w:val="00536261"/>
    <w:rsid w:val="0059269A"/>
    <w:rsid w:val="005D7B11"/>
    <w:rsid w:val="005E73E6"/>
    <w:rsid w:val="005F641D"/>
    <w:rsid w:val="006009FF"/>
    <w:rsid w:val="00641811"/>
    <w:rsid w:val="00652581"/>
    <w:rsid w:val="00670B26"/>
    <w:rsid w:val="00687F04"/>
    <w:rsid w:val="00695379"/>
    <w:rsid w:val="006B7F45"/>
    <w:rsid w:val="006C2103"/>
    <w:rsid w:val="006F300C"/>
    <w:rsid w:val="00700991"/>
    <w:rsid w:val="00705642"/>
    <w:rsid w:val="0071404B"/>
    <w:rsid w:val="00714295"/>
    <w:rsid w:val="00751E7B"/>
    <w:rsid w:val="00752231"/>
    <w:rsid w:val="007552AC"/>
    <w:rsid w:val="00755782"/>
    <w:rsid w:val="0078791C"/>
    <w:rsid w:val="007A5C6B"/>
    <w:rsid w:val="007D4E23"/>
    <w:rsid w:val="007E39A9"/>
    <w:rsid w:val="00893640"/>
    <w:rsid w:val="008B65AD"/>
    <w:rsid w:val="008F00DF"/>
    <w:rsid w:val="008F2774"/>
    <w:rsid w:val="00906CCD"/>
    <w:rsid w:val="009077D8"/>
    <w:rsid w:val="00931C8A"/>
    <w:rsid w:val="00936812"/>
    <w:rsid w:val="0097069D"/>
    <w:rsid w:val="00994B96"/>
    <w:rsid w:val="009A4999"/>
    <w:rsid w:val="009A5B4C"/>
    <w:rsid w:val="00A46165"/>
    <w:rsid w:val="00A675BE"/>
    <w:rsid w:val="00AC16FF"/>
    <w:rsid w:val="00AF0466"/>
    <w:rsid w:val="00AF4A3D"/>
    <w:rsid w:val="00AF4AF7"/>
    <w:rsid w:val="00B53747"/>
    <w:rsid w:val="00B65A15"/>
    <w:rsid w:val="00B723CD"/>
    <w:rsid w:val="00B72BA8"/>
    <w:rsid w:val="00B86B1F"/>
    <w:rsid w:val="00B9497C"/>
    <w:rsid w:val="00B974DE"/>
    <w:rsid w:val="00BB0738"/>
    <w:rsid w:val="00BE0945"/>
    <w:rsid w:val="00BE2D0B"/>
    <w:rsid w:val="00C10A1C"/>
    <w:rsid w:val="00C1587E"/>
    <w:rsid w:val="00C20680"/>
    <w:rsid w:val="00C21C01"/>
    <w:rsid w:val="00C35C31"/>
    <w:rsid w:val="00C36ABD"/>
    <w:rsid w:val="00C41E84"/>
    <w:rsid w:val="00C41F94"/>
    <w:rsid w:val="00C57019"/>
    <w:rsid w:val="00C60545"/>
    <w:rsid w:val="00C64E4F"/>
    <w:rsid w:val="00C9554B"/>
    <w:rsid w:val="00C97132"/>
    <w:rsid w:val="00CD65D9"/>
    <w:rsid w:val="00CF3A23"/>
    <w:rsid w:val="00CF4E31"/>
    <w:rsid w:val="00D2021F"/>
    <w:rsid w:val="00D35100"/>
    <w:rsid w:val="00DA6C81"/>
    <w:rsid w:val="00DB5046"/>
    <w:rsid w:val="00DB563A"/>
    <w:rsid w:val="00DE33CD"/>
    <w:rsid w:val="00DF1FCB"/>
    <w:rsid w:val="00E244AB"/>
    <w:rsid w:val="00E41D02"/>
    <w:rsid w:val="00E8338C"/>
    <w:rsid w:val="00EB37EA"/>
    <w:rsid w:val="00EC0F59"/>
    <w:rsid w:val="00EC5284"/>
    <w:rsid w:val="00ED2C97"/>
    <w:rsid w:val="00F73174"/>
    <w:rsid w:val="00F8268A"/>
    <w:rsid w:val="00FC0337"/>
    <w:rsid w:val="00FC1684"/>
    <w:rsid w:val="00FD4C13"/>
    <w:rsid w:val="00FE6EA1"/>
    <w:rsid w:val="00FF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7BAE44"/>
  <w15:chartTrackingRefBased/>
  <w15:docId w15:val="{072A29AA-AA74-43C8-80F3-991365F7F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7E1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0793C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0793C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qFormat/>
    <w:rsid w:val="00C20680"/>
    <w:pPr>
      <w:jc w:val="left"/>
    </w:pPr>
    <w:rPr>
      <w:szCs w:val="22"/>
    </w:rPr>
  </w:style>
  <w:style w:type="character" w:customStyle="1" w:styleId="a6">
    <w:name w:val="批注文字 字符"/>
    <w:basedOn w:val="a0"/>
    <w:link w:val="a5"/>
    <w:uiPriority w:val="99"/>
    <w:qFormat/>
    <w:rsid w:val="00C20680"/>
  </w:style>
  <w:style w:type="paragraph" w:styleId="a7">
    <w:name w:val="header"/>
    <w:basedOn w:val="a"/>
    <w:link w:val="a8"/>
    <w:uiPriority w:val="99"/>
    <w:unhideWhenUsed/>
    <w:rsid w:val="00DB56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DB563A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DB56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DB563A"/>
    <w:rPr>
      <w:sz w:val="18"/>
      <w:szCs w:val="18"/>
    </w:rPr>
  </w:style>
  <w:style w:type="paragraph" w:styleId="ab">
    <w:name w:val="Revision"/>
    <w:hidden/>
    <w:uiPriority w:val="99"/>
    <w:semiHidden/>
    <w:rsid w:val="00B72BA8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D576CD-1A25-41CC-922F-5B24F923B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5</TotalTime>
  <Pages>1</Pages>
  <Words>311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驰宸</dc:creator>
  <cp:keywords/>
  <dc:description/>
  <cp:lastModifiedBy>张 驰宸</cp:lastModifiedBy>
  <cp:revision>46</cp:revision>
  <dcterms:created xsi:type="dcterms:W3CDTF">2020-03-09T13:07:00Z</dcterms:created>
  <dcterms:modified xsi:type="dcterms:W3CDTF">2022-11-20T08:48:00Z</dcterms:modified>
</cp:coreProperties>
</file>